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page" w:tblpXSpec="center" w:tblpY="-5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0"/>
        <w:gridCol w:w="1642"/>
      </w:tblGrid>
      <w:tr w:rsidR="00FC6455" w:rsidRPr="00FC6455" w14:paraId="0332C787" w14:textId="77777777" w:rsidTr="003240B6">
        <w:trPr>
          <w:trHeight w:val="273"/>
        </w:trPr>
        <w:tc>
          <w:tcPr>
            <w:tcW w:w="7621" w:type="dxa"/>
            <w:tcBorders>
              <w:bottom w:val="single" w:sz="4" w:space="0" w:color="auto"/>
            </w:tcBorders>
            <w:shd w:val="clear" w:color="auto" w:fill="auto"/>
          </w:tcPr>
          <w:p w14:paraId="2E9E08A8" w14:textId="77777777" w:rsidR="00FC6455" w:rsidRPr="00FC6455" w:rsidRDefault="00FC6455" w:rsidP="00FC64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Appendix A</w:t>
            </w:r>
          </w:p>
          <w:p w14:paraId="7FBEEBCB" w14:textId="77777777" w:rsidR="00FC6455" w:rsidRPr="00FC6455" w:rsidRDefault="00FC6455" w:rsidP="00FC64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Items in the data collection instrument:</w:t>
            </w:r>
          </w:p>
        </w:tc>
        <w:tc>
          <w:tcPr>
            <w:tcW w:w="1661" w:type="dxa"/>
            <w:shd w:val="clear" w:color="auto" w:fill="auto"/>
          </w:tcPr>
          <w:p w14:paraId="5A68D7FC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Literature </w:t>
            </w:r>
            <w:proofErr w:type="gramStart"/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on the basis of</w:t>
            </w:r>
            <w:proofErr w:type="gramEnd"/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which the items were developed:</w:t>
            </w:r>
          </w:p>
        </w:tc>
      </w:tr>
      <w:tr w:rsidR="00FC6455" w:rsidRPr="00FC6455" w14:paraId="3E088D7F" w14:textId="77777777" w:rsidTr="003240B6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1D2583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FC645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erformance Expectancy (PE)</w:t>
            </w:r>
          </w:p>
        </w:tc>
        <w:tc>
          <w:tcPr>
            <w:tcW w:w="1661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4F34F785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[36, 42, 43]</w:t>
            </w:r>
          </w:p>
        </w:tc>
      </w:tr>
      <w:tr w:rsidR="00FC6455" w:rsidRPr="00FC6455" w14:paraId="73EA475C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29155B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1. DDs are useful for my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252431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232CC6B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C09346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2. Using DDs increases my productivity in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FDED233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4D479763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D8C8D5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3. Using DDs improves the quality of my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49D9AC7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114FB005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879BAA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4. Using DDs makes it easier to conduct my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36B9569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62AB8BAA" w14:textId="77777777" w:rsidTr="003240B6">
        <w:trPr>
          <w:trHeight w:val="45"/>
        </w:trPr>
        <w:tc>
          <w:tcPr>
            <w:tcW w:w="7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05F3F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5. Using DDs enables me to complete tasks related to my teaching more quickly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9F2CCE7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4BAAD87D" w14:textId="77777777" w:rsidTr="003240B6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19D91D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Effort Expectancy (EE)</w:t>
            </w:r>
          </w:p>
        </w:tc>
        <w:tc>
          <w:tcPr>
            <w:tcW w:w="1661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CAB1E00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[36, 42] </w:t>
            </w:r>
          </w:p>
        </w:tc>
      </w:tr>
      <w:tr w:rsidR="00FC6455" w:rsidRPr="00FC6455" w14:paraId="25AB05A9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40223A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1. DDs are easy for me to use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B6DFDB6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7E550776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04F65E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2. Acquiring the skills to use DDs in teaching is easy for me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26C430D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C88D140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0C2D7C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3. How to operate DDs is clear to me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139AC04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2413DEC2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035C6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4. It takes too long to learn how to use DDs in my teaching to be worth the effort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9ABEF9C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721558A1" w14:textId="77777777" w:rsidTr="003240B6">
        <w:tc>
          <w:tcPr>
            <w:tcW w:w="76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557CF6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erceived Pedagogical Impact (PPI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4FA7C3F4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[37, 40]</w:t>
            </w:r>
          </w:p>
        </w:tc>
      </w:tr>
      <w:tr w:rsidR="00FC6455" w:rsidRPr="00FC6455" w14:paraId="63404987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F61565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1. Using DDs in my teaching has a positive impact on students' critical thinking skills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69F95BC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113AF823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51A02D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2. Using DDs in my teaching positively impacts students' active participation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A7AB9E9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7513575F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4E1E0D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3. Using DDs in my teaching positively impacts students' motivation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5E38934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B438274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0BBC4B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4. Using DDs in my teaching positively impacts students' academic performance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7434890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4CFD3978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F040DB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5. Using DDs in my teaching positively impacts students' attitudes towards learn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6F4EB8D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260035B6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281BE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6. Using DDs in my teaching positively impacts the time students spend using the internet and digital resources for learning purposes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48824FF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5E11BA82" w14:textId="77777777" w:rsidTr="003240B6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195052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User Interface Quality (UIQ)</w:t>
            </w:r>
          </w:p>
        </w:tc>
        <w:tc>
          <w:tcPr>
            <w:tcW w:w="1661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732B4562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[39, 51, 52]</w:t>
            </w:r>
          </w:p>
        </w:tc>
      </w:tr>
      <w:tr w:rsidR="00FC6455" w:rsidRPr="00FC6455" w14:paraId="762D087B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2CFB72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1. It's easy for me to navigate the DG user interface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DB725AB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6F1CBC0E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AB3E29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2. The DG user interface is interactive and well-organized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C7C7EE4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BE59146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674D03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3. Teaching content is well-presented </w:t>
            </w:r>
            <w:proofErr w:type="gramStart"/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through the use of</w:t>
            </w:r>
            <w:proofErr w:type="gramEnd"/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DDs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2024388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3EF73C32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02EE3E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4. Using DDs in teaching creates an audio-visual experience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7A82C2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32D407AA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D28CD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5. Teaching content can be presented attractively </w:t>
            </w:r>
            <w:proofErr w:type="gramStart"/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through the use of</w:t>
            </w:r>
            <w:proofErr w:type="gramEnd"/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DDs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2A303C2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3DF5BFF1" w14:textId="77777777" w:rsidTr="003240B6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36C49A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Technology Compatibility (TC)</w:t>
            </w:r>
          </w:p>
        </w:tc>
        <w:tc>
          <w:tcPr>
            <w:tcW w:w="1661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4F20F221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[39, 53, 54]</w:t>
            </w:r>
          </w:p>
        </w:tc>
      </w:tr>
      <w:tr w:rsidR="00FC6455" w:rsidRPr="00FC6455" w14:paraId="0D01B41E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D1663B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1. The DG software is compatible with other devices I use (private &amp; school computers, tablets, PCs, smartphones, etc.)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74BAB91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2BA35ECD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679F98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2. Using DDs fits my lifestyle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36242A4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1F12D160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78B46B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3. Using DDs is compatible with all aspects of my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2AE2D75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555A29D2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70AB2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4. Using DDs is compatible with the teaching methods I typically use in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36218B2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3D1C43C" w14:textId="77777777" w:rsidTr="003240B6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03503A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ersonal Innovativeness (PI)</w:t>
            </w:r>
          </w:p>
        </w:tc>
        <w:tc>
          <w:tcPr>
            <w:tcW w:w="1661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D29B356" w14:textId="77777777" w:rsidR="00FC6455" w:rsidRPr="00FC6455" w:rsidRDefault="00FC6455" w:rsidP="00FC6455">
            <w:pPr>
              <w:spacing w:after="0" w:line="36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[49, 50]</w:t>
            </w:r>
          </w:p>
        </w:tc>
      </w:tr>
      <w:tr w:rsidR="00FC6455" w:rsidRPr="00FC6455" w14:paraId="6A5E186A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61EB0B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1. I enjoy experimenting with new technologies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482D625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BB2BE9C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DB8595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2. I enjoy experimenting with new teaching materials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EA06E43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95623E2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4717F9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3. Generally, I am not hesitant to try new technologies in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96F993A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35A17DE6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B5876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4. When I hear about new technology, I look for ways to experiment with it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06D8C05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38C8A814" w14:textId="77777777" w:rsidTr="003240B6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67B18E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Social influence and Student Expectations (SSE)</w:t>
            </w:r>
          </w:p>
        </w:tc>
        <w:tc>
          <w:tcPr>
            <w:tcW w:w="1661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81355A0" w14:textId="77777777" w:rsidR="00FC6455" w:rsidRPr="00FC6455" w:rsidRDefault="00FC6455" w:rsidP="00FC6455">
            <w:pPr>
              <w:spacing w:after="200" w:line="276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[36, 40]</w:t>
            </w:r>
          </w:p>
        </w:tc>
      </w:tr>
      <w:tr w:rsidR="00FC6455" w:rsidRPr="00FC6455" w14:paraId="43C8D98C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E4CFA6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1. Students expect me to use DDs in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8FED89D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70D749CC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4EB9E3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2. Students' parents expect me to use DDs in teaching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3DEDC3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7AC0F782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370FE6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3. People who influence my private and/or school life believe I should use DDs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1699689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0DF1DFC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42C3D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4. Colleagues at my school who use DDs have more prestige than those who don't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781FD4B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50AC786F" w14:textId="77777777" w:rsidTr="003240B6">
        <w:tc>
          <w:tcPr>
            <w:tcW w:w="7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8E0A11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Anxiety (ANX)</w:t>
            </w:r>
          </w:p>
        </w:tc>
        <w:tc>
          <w:tcPr>
            <w:tcW w:w="1661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0624E687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[36, 45, 46]</w:t>
            </w:r>
          </w:p>
        </w:tc>
      </w:tr>
      <w:tr w:rsidR="00FC6455" w:rsidRPr="00FC6455" w14:paraId="14B20F37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95230A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1. I'm afraid to use DDs in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B6DF739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27B4ED22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FE6BBA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2. The thought that I could lose a lot of information if I press the wrong button when using DDs scares me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47781A1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6B770F06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F9FDB4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3. I hesitate to use DDs because I'm afraid of making mistakes I can't correct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B86BFC1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43774235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8570F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4. DDs irritate me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680BA48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3501666A" w14:textId="77777777" w:rsidTr="003240B6">
        <w:tc>
          <w:tcPr>
            <w:tcW w:w="76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33D461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Facilitating Conditions (FC)</w:t>
            </w:r>
          </w:p>
        </w:tc>
        <w:tc>
          <w:tcPr>
            <w:tcW w:w="1661" w:type="dxa"/>
            <w:vMerge w:val="restart"/>
            <w:shd w:val="clear" w:color="auto" w:fill="auto"/>
          </w:tcPr>
          <w:p w14:paraId="4C676102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[36, 39, 54]</w:t>
            </w:r>
          </w:p>
        </w:tc>
      </w:tr>
      <w:tr w:rsidR="00FC6455" w:rsidRPr="00FC6455" w14:paraId="4ED45D23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C2BE70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1. I have the necessary resources (time, internet, software, etc.) to use DDs in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7107E90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61D1EB0E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05E740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2. I have the necessary knowledge and skills to use DDs in teaching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1854C6E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351EA5C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3362C9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3. DDs are compatible with other resources (textbooks, workbooks, projectors, etc.) that I use in teaching. 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76185AC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FC6455" w:rsidRPr="00FC6455" w14:paraId="03FFBE72" w14:textId="77777777" w:rsidTr="003240B6">
        <w:tc>
          <w:tcPr>
            <w:tcW w:w="7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87AD9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FC6455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  <w:t>4. At our school, a specific person (or group) is available to provide support with DG-related difficulties.</w:t>
            </w:r>
          </w:p>
        </w:tc>
        <w:tc>
          <w:tcPr>
            <w:tcW w:w="166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CADD637" w14:textId="77777777" w:rsidR="00FC6455" w:rsidRPr="00FC6455" w:rsidRDefault="00FC6455" w:rsidP="00FC6455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</w:tbl>
    <w:p w14:paraId="091B00D6" w14:textId="77777777" w:rsidR="00DF5308" w:rsidRPr="00FC6455" w:rsidRDefault="00DF5308">
      <w:pPr>
        <w:rPr>
          <w:lang w:val="en-GB"/>
        </w:rPr>
      </w:pPr>
    </w:p>
    <w:sectPr w:rsidR="00DF5308" w:rsidRPr="00FC64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6E2"/>
    <w:rsid w:val="0011134A"/>
    <w:rsid w:val="003D779C"/>
    <w:rsid w:val="00C4373A"/>
    <w:rsid w:val="00DF5308"/>
    <w:rsid w:val="00E13B40"/>
    <w:rsid w:val="00EE7A41"/>
    <w:rsid w:val="00FA36E2"/>
    <w:rsid w:val="00FC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10CE62-5159-4CFB-8AF7-C8A2A717C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A3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3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3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3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3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36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36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36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36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3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3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3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36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36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36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36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36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36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36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3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3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3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3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36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36E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A36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3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36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36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6</Words>
  <Characters>2763</Characters>
  <Application>Microsoft Office Word</Application>
  <DocSecurity>0</DocSecurity>
  <Lines>115</Lines>
  <Paragraphs>73</Paragraphs>
  <ScaleCrop>false</ScaleCrop>
  <Company>Universitaet Wien</Company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o Andic</dc:creator>
  <cp:keywords/>
  <dc:description/>
  <cp:lastModifiedBy>Branko Andic</cp:lastModifiedBy>
  <cp:revision>2</cp:revision>
  <dcterms:created xsi:type="dcterms:W3CDTF">2024-07-12T08:39:00Z</dcterms:created>
  <dcterms:modified xsi:type="dcterms:W3CDTF">2024-07-12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ce0034827a1be7d257b1bf7df4d18874bd85b1269d9782fb9684998ba41817</vt:lpwstr>
  </property>
</Properties>
</file>